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119" w:rsidRPr="00C164C9" w:rsidRDefault="00E31988">
      <w:pPr>
        <w:rPr>
          <w:rFonts w:ascii="Times New Roman" w:hAnsi="Times New Roman" w:cs="Times New Roman"/>
          <w:b/>
        </w:rPr>
      </w:pPr>
      <w:r w:rsidRPr="00C164C9">
        <w:rPr>
          <w:rFonts w:ascii="Times New Roman" w:hAnsi="Times New Roman" w:cs="Times New Roman"/>
          <w:b/>
        </w:rPr>
        <w:t xml:space="preserve">Supplementary </w:t>
      </w:r>
      <w:r w:rsidR="000C53BC" w:rsidRPr="00C164C9">
        <w:rPr>
          <w:rFonts w:ascii="Times New Roman" w:hAnsi="Times New Roman" w:cs="Times New Roman"/>
          <w:b/>
        </w:rPr>
        <w:t xml:space="preserve">Table </w:t>
      </w:r>
      <w:r w:rsidR="00FD3CCE" w:rsidRPr="00C164C9">
        <w:rPr>
          <w:rFonts w:ascii="Times New Roman" w:hAnsi="Times New Roman" w:cs="Times New Roman"/>
          <w:b/>
        </w:rPr>
        <w:t>1</w:t>
      </w:r>
      <w:r w:rsidR="000C53BC" w:rsidRPr="00C164C9">
        <w:rPr>
          <w:rFonts w:ascii="Times New Roman" w:hAnsi="Times New Roman" w:cs="Times New Roman"/>
          <w:b/>
        </w:rPr>
        <w:t>.</w:t>
      </w:r>
      <w:r w:rsidR="00ED654F" w:rsidRPr="00C164C9">
        <w:rPr>
          <w:rFonts w:ascii="Times New Roman" w:hAnsi="Times New Roman" w:cs="Times New Roman"/>
          <w:b/>
        </w:rPr>
        <w:t xml:space="preserve"> Animal study treated with different chemotherapeutic combinations</w:t>
      </w:r>
      <w:r w:rsidR="00511ADD" w:rsidRPr="00C164C9">
        <w:rPr>
          <w:rFonts w:ascii="Times New Roman" w:hAnsi="Times New Roman" w:cs="Times New Roman"/>
          <w:b/>
        </w:rPr>
        <w:t xml:space="preserve"> </w:t>
      </w:r>
      <w:r w:rsidR="00EB7C6F" w:rsidRPr="00C164C9">
        <w:rPr>
          <w:rFonts w:ascii="Times New Roman" w:hAnsi="Times New Roman" w:cs="Times New Roman"/>
          <w:b/>
        </w:rPr>
        <w:t xml:space="preserve">(anthracycline/ carboplatin) </w:t>
      </w:r>
      <w:r w:rsidR="00511ADD" w:rsidRPr="00C164C9">
        <w:rPr>
          <w:rFonts w:ascii="Times New Roman" w:hAnsi="Times New Roman" w:cs="Times New Roman"/>
          <w:b/>
        </w:rPr>
        <w:t>plus trientine given concomitantly with chemotherapy or 7 days prior to chemotherapy.</w:t>
      </w:r>
      <w:r w:rsidR="00ED654F" w:rsidRPr="00C164C9">
        <w:rPr>
          <w:rFonts w:ascii="Times New Roman" w:hAnsi="Times New Roman" w:cs="Times New Roman"/>
          <w:b/>
        </w:rPr>
        <w:t xml:space="preserve"> </w:t>
      </w:r>
    </w:p>
    <w:p w:rsidR="00BF4AC2" w:rsidRPr="0016755F" w:rsidRDefault="00BF4AC2">
      <w:pPr>
        <w:rPr>
          <w:rFonts w:ascii="Times New Roman" w:hAnsi="Times New Roman" w:cs="Times New Roman"/>
        </w:rPr>
      </w:pPr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1129"/>
        <w:gridCol w:w="1985"/>
        <w:gridCol w:w="567"/>
        <w:gridCol w:w="1984"/>
        <w:gridCol w:w="851"/>
        <w:gridCol w:w="1984"/>
        <w:gridCol w:w="993"/>
      </w:tblGrid>
      <w:tr w:rsidR="00511ADD" w:rsidRPr="0016755F" w:rsidTr="00511ADD"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323F00" w:rsidRPr="0016755F" w:rsidRDefault="00323F00" w:rsidP="00BF4AC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  <w:b/>
                <w:bCs/>
              </w:rPr>
              <w:t>Drugs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323F00" w:rsidRPr="0016755F" w:rsidRDefault="00511ADD" w:rsidP="00511ADD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323F00" w:rsidRPr="0016755F" w:rsidRDefault="00E611F6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  <w:b/>
                <w:bCs/>
              </w:rPr>
              <w:t>T</w:t>
            </w:r>
            <w:r w:rsidR="00323F00" w:rsidRPr="0016755F">
              <w:rPr>
                <w:rFonts w:ascii="Times New Roman" w:hAnsi="Times New Roman" w:cs="Times New Roman"/>
                <w:b/>
                <w:bCs/>
              </w:rPr>
              <w:t>umor volume (mm</w:t>
            </w:r>
            <w:r w:rsidR="00323F00" w:rsidRPr="0016755F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323F00" w:rsidRPr="0016755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755F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323F00" w:rsidRPr="0016755F" w:rsidRDefault="0001421B" w:rsidP="0001421B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  <w:b/>
                <w:bCs/>
              </w:rPr>
              <w:t>Tumor formation rat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23F00" w:rsidRPr="0016755F" w:rsidRDefault="002A1A47" w:rsidP="00323F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755F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1ADD" w:rsidRPr="0016755F" w:rsidTr="00511ADD">
        <w:trPr>
          <w:trHeight w:val="525"/>
        </w:trPr>
        <w:tc>
          <w:tcPr>
            <w:tcW w:w="1129" w:type="dxa"/>
            <w:tcBorders>
              <w:top w:val="single" w:sz="12" w:space="0" w:color="000000"/>
            </w:tcBorders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  <w:hideMark/>
          </w:tcPr>
          <w:p w:rsidR="00323F00" w:rsidRPr="0016755F" w:rsidRDefault="00C92F82" w:rsidP="0012087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T</w:t>
            </w:r>
            <w:r w:rsidR="0012087B" w:rsidRPr="0016755F">
              <w:rPr>
                <w:rFonts w:ascii="Times New Roman" w:hAnsi="Times New Roman" w:cs="Times New Roman"/>
              </w:rPr>
              <w:t xml:space="preserve"> </w:t>
            </w:r>
            <w:r w:rsidR="0049388F">
              <w:rPr>
                <w:rFonts w:ascii="Times New Roman" w:hAnsi="Times New Roman" w:cs="Times New Roman"/>
              </w:rPr>
              <w:t>(day 1~25</w:t>
            </w:r>
            <w:r w:rsidR="00323F00" w:rsidRPr="0016755F">
              <w:rPr>
                <w:rFonts w:ascii="Times New Roman" w:hAnsi="Times New Roman" w:cs="Times New Roman"/>
              </w:rPr>
              <w:t>)</w:t>
            </w:r>
          </w:p>
          <w:p w:rsidR="0012087B" w:rsidRPr="0016755F" w:rsidRDefault="0012087B" w:rsidP="0012087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C+D (day 1)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522.9</w:t>
            </w:r>
            <w:r w:rsidR="00E611F6" w:rsidRPr="0016755F">
              <w:rPr>
                <w:rFonts w:ascii="Times New Roman" w:hAnsi="Times New Roman" w:cs="Times New Roman"/>
              </w:rPr>
              <w:t xml:space="preserve"> </w:t>
            </w:r>
            <w:r w:rsidRPr="0016755F">
              <w:rPr>
                <w:rFonts w:ascii="Times New Roman" w:hAnsi="Times New Roman" w:cs="Times New Roman"/>
              </w:rPr>
              <w:t>±</w:t>
            </w:r>
            <w:r w:rsidR="00E611F6" w:rsidRPr="0016755F">
              <w:rPr>
                <w:rFonts w:ascii="Times New Roman" w:hAnsi="Times New Roman" w:cs="Times New Roman"/>
              </w:rPr>
              <w:t xml:space="preserve"> </w:t>
            </w:r>
            <w:r w:rsidRPr="0016755F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:rsidR="00323F00" w:rsidRPr="0016755F" w:rsidRDefault="00BB7FC0" w:rsidP="00BB7FC0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  <w:hideMark/>
          </w:tcPr>
          <w:p w:rsidR="00535597" w:rsidRPr="0016755F" w:rsidRDefault="00323F00" w:rsidP="00EC36F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8/8</w:t>
            </w:r>
          </w:p>
          <w:p w:rsidR="00323F00" w:rsidRPr="0016755F" w:rsidRDefault="00323F00" w:rsidP="00EC36F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 w:rsidR="00323F00" w:rsidRPr="0016755F" w:rsidRDefault="00BB7FC0" w:rsidP="00323F00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̶</w:t>
            </w:r>
          </w:p>
        </w:tc>
      </w:tr>
      <w:tr w:rsidR="00511ADD" w:rsidRPr="0016755F" w:rsidTr="00511ADD">
        <w:tc>
          <w:tcPr>
            <w:tcW w:w="1129" w:type="dxa"/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985" w:type="dxa"/>
            <w:vAlign w:val="center"/>
            <w:hideMark/>
          </w:tcPr>
          <w:p w:rsidR="00323F00" w:rsidRPr="0016755F" w:rsidRDefault="0049388F" w:rsidP="00BF4AC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(day 1~25</w:t>
            </w:r>
            <w:r w:rsidR="00323F00" w:rsidRPr="0016755F">
              <w:rPr>
                <w:rFonts w:ascii="Times New Roman" w:hAnsi="Times New Roman" w:cs="Times New Roman"/>
              </w:rPr>
              <w:t>),</w:t>
            </w:r>
          </w:p>
          <w:p w:rsidR="00323F00" w:rsidRPr="0016755F" w:rsidRDefault="00C92F82" w:rsidP="0012087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C+D</w:t>
            </w:r>
            <w:r w:rsidR="0049388F">
              <w:rPr>
                <w:rFonts w:ascii="Times New Roman" w:hAnsi="Times New Roman" w:cs="Times New Roman"/>
              </w:rPr>
              <w:t xml:space="preserve"> (day 8</w:t>
            </w:r>
            <w:r w:rsidR="00323F00" w:rsidRPr="001675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7" w:type="dxa"/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210.5</w:t>
            </w:r>
            <w:r w:rsidR="00E611F6" w:rsidRPr="0016755F">
              <w:rPr>
                <w:rFonts w:ascii="Times New Roman" w:hAnsi="Times New Roman" w:cs="Times New Roman"/>
              </w:rPr>
              <w:t xml:space="preserve"> </w:t>
            </w:r>
            <w:r w:rsidRPr="0016755F">
              <w:rPr>
                <w:rFonts w:ascii="Times New Roman" w:hAnsi="Times New Roman" w:cs="Times New Roman"/>
              </w:rPr>
              <w:t>±</w:t>
            </w:r>
            <w:r w:rsidR="00E611F6" w:rsidRPr="0016755F">
              <w:rPr>
                <w:rFonts w:ascii="Times New Roman" w:hAnsi="Times New Roman" w:cs="Times New Roman"/>
              </w:rPr>
              <w:t xml:space="preserve"> </w:t>
            </w:r>
            <w:r w:rsidRPr="0016755F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851" w:type="dxa"/>
            <w:vAlign w:val="center"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984" w:type="dxa"/>
            <w:vAlign w:val="center"/>
            <w:hideMark/>
          </w:tcPr>
          <w:p w:rsidR="00535597" w:rsidRPr="0016755F" w:rsidRDefault="00DF1CD0" w:rsidP="00EC36F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4/7</w:t>
            </w:r>
          </w:p>
          <w:p w:rsidR="00323F00" w:rsidRPr="0016755F" w:rsidRDefault="00DF1CD0" w:rsidP="00EC36F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(57.2%</w:t>
            </w:r>
            <w:r w:rsidR="00323F00" w:rsidRPr="001675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323F00" w:rsidRPr="0016755F" w:rsidRDefault="002A1A47" w:rsidP="00323F00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0.077</w:t>
            </w:r>
          </w:p>
        </w:tc>
      </w:tr>
      <w:tr w:rsidR="00511ADD" w:rsidRPr="0016755F" w:rsidTr="00511ADD">
        <w:tc>
          <w:tcPr>
            <w:tcW w:w="1129" w:type="dxa"/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:rsidR="00323F00" w:rsidRPr="0016755F" w:rsidRDefault="00323F00" w:rsidP="0012087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T</w:t>
            </w:r>
            <w:r w:rsidR="0012087B" w:rsidRPr="0016755F">
              <w:rPr>
                <w:rFonts w:ascii="Times New Roman" w:hAnsi="Times New Roman" w:cs="Times New Roman"/>
              </w:rPr>
              <w:t xml:space="preserve"> </w:t>
            </w:r>
            <w:r w:rsidR="0049388F">
              <w:rPr>
                <w:rFonts w:ascii="Times New Roman" w:hAnsi="Times New Roman" w:cs="Times New Roman"/>
              </w:rPr>
              <w:t>(day 1~25</w:t>
            </w:r>
            <w:r w:rsidRPr="0016755F">
              <w:rPr>
                <w:rFonts w:ascii="Times New Roman" w:hAnsi="Times New Roman" w:cs="Times New Roman"/>
              </w:rPr>
              <w:t>)</w:t>
            </w:r>
          </w:p>
          <w:p w:rsidR="0012087B" w:rsidRPr="0016755F" w:rsidRDefault="0012087B" w:rsidP="0012087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C+PLD (day 1)</w:t>
            </w:r>
          </w:p>
        </w:tc>
        <w:tc>
          <w:tcPr>
            <w:tcW w:w="567" w:type="dxa"/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366.7</w:t>
            </w:r>
            <w:r w:rsidR="00E611F6" w:rsidRPr="0016755F">
              <w:rPr>
                <w:rFonts w:ascii="Times New Roman" w:hAnsi="Times New Roman" w:cs="Times New Roman"/>
              </w:rPr>
              <w:t xml:space="preserve"> </w:t>
            </w:r>
            <w:r w:rsidRPr="0016755F">
              <w:rPr>
                <w:rFonts w:ascii="Times New Roman" w:hAnsi="Times New Roman" w:cs="Times New Roman"/>
              </w:rPr>
              <w:t>±</w:t>
            </w:r>
            <w:r w:rsidR="00E611F6" w:rsidRPr="0016755F">
              <w:rPr>
                <w:rFonts w:ascii="Times New Roman" w:hAnsi="Times New Roman" w:cs="Times New Roman"/>
              </w:rPr>
              <w:t xml:space="preserve"> </w:t>
            </w:r>
            <w:r w:rsidRPr="0016755F">
              <w:rPr>
                <w:rFonts w:ascii="Times New Roman" w:hAnsi="Times New Roman" w:cs="Times New Roman"/>
              </w:rPr>
              <w:t>104.9</w:t>
            </w:r>
          </w:p>
        </w:tc>
        <w:tc>
          <w:tcPr>
            <w:tcW w:w="851" w:type="dxa"/>
            <w:vAlign w:val="center"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984" w:type="dxa"/>
            <w:vAlign w:val="center"/>
            <w:hideMark/>
          </w:tcPr>
          <w:p w:rsidR="00535597" w:rsidRPr="0016755F" w:rsidRDefault="00323F00" w:rsidP="00EC36F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6/8</w:t>
            </w:r>
          </w:p>
          <w:p w:rsidR="00323F00" w:rsidRPr="0016755F" w:rsidRDefault="00323F00" w:rsidP="00EC36F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(75.0%)</w:t>
            </w:r>
          </w:p>
        </w:tc>
        <w:tc>
          <w:tcPr>
            <w:tcW w:w="993" w:type="dxa"/>
            <w:vAlign w:val="center"/>
          </w:tcPr>
          <w:p w:rsidR="00323F00" w:rsidRPr="0016755F" w:rsidRDefault="002A1A47" w:rsidP="00323F00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0.467</w:t>
            </w:r>
          </w:p>
        </w:tc>
      </w:tr>
      <w:tr w:rsidR="00511ADD" w:rsidRPr="0016755F" w:rsidTr="00511ADD">
        <w:tc>
          <w:tcPr>
            <w:tcW w:w="1129" w:type="dxa"/>
            <w:tcBorders>
              <w:bottom w:val="single" w:sz="12" w:space="0" w:color="000000"/>
            </w:tcBorders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  <w:hideMark/>
          </w:tcPr>
          <w:p w:rsidR="00323F00" w:rsidRPr="0016755F" w:rsidRDefault="0049388F" w:rsidP="00BF4AC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(day 1~25</w:t>
            </w:r>
            <w:r w:rsidR="00323F00" w:rsidRPr="0016755F">
              <w:rPr>
                <w:rFonts w:ascii="Times New Roman" w:hAnsi="Times New Roman" w:cs="Times New Roman"/>
              </w:rPr>
              <w:t>)</w:t>
            </w:r>
          </w:p>
          <w:p w:rsidR="00323F00" w:rsidRPr="0016755F" w:rsidRDefault="0049388F" w:rsidP="0012087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+PLD (day 8</w:t>
            </w:r>
            <w:bookmarkStart w:id="0" w:name="_GoBack"/>
            <w:bookmarkEnd w:id="0"/>
            <w:r w:rsidR="00323F00" w:rsidRPr="001675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  <w:hideMark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149.7</w:t>
            </w:r>
            <w:r w:rsidR="00E611F6" w:rsidRPr="0016755F">
              <w:rPr>
                <w:rFonts w:ascii="Times New Roman" w:hAnsi="Times New Roman" w:cs="Times New Roman"/>
              </w:rPr>
              <w:t xml:space="preserve"> </w:t>
            </w:r>
            <w:r w:rsidRPr="0016755F">
              <w:rPr>
                <w:rFonts w:ascii="Times New Roman" w:hAnsi="Times New Roman" w:cs="Times New Roman"/>
              </w:rPr>
              <w:t>±</w:t>
            </w:r>
            <w:r w:rsidR="00E611F6" w:rsidRPr="0016755F">
              <w:rPr>
                <w:rFonts w:ascii="Times New Roman" w:hAnsi="Times New Roman" w:cs="Times New Roman"/>
              </w:rPr>
              <w:t xml:space="preserve"> </w:t>
            </w:r>
            <w:r w:rsidRPr="0016755F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:rsidR="00323F00" w:rsidRPr="0016755F" w:rsidRDefault="00323F00" w:rsidP="00BF4AC2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  <w:hideMark/>
          </w:tcPr>
          <w:p w:rsidR="00535597" w:rsidRPr="0016755F" w:rsidRDefault="00323F00" w:rsidP="00EC36F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2/7</w:t>
            </w:r>
          </w:p>
          <w:p w:rsidR="00323F00" w:rsidRPr="0016755F" w:rsidRDefault="00323F00" w:rsidP="00EC36F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(28.6%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:rsidR="00323F00" w:rsidRPr="0016755F" w:rsidRDefault="002A1A47" w:rsidP="00323F00">
            <w:pPr>
              <w:jc w:val="center"/>
              <w:rPr>
                <w:rFonts w:ascii="Times New Roman" w:hAnsi="Times New Roman" w:cs="Times New Roman"/>
              </w:rPr>
            </w:pPr>
            <w:r w:rsidRPr="0016755F">
              <w:rPr>
                <w:rFonts w:ascii="Times New Roman" w:hAnsi="Times New Roman" w:cs="Times New Roman"/>
              </w:rPr>
              <w:t>0.007</w:t>
            </w:r>
          </w:p>
        </w:tc>
      </w:tr>
    </w:tbl>
    <w:p w:rsidR="00E611F6" w:rsidRPr="0016755F" w:rsidRDefault="00D36FA0">
      <w:pPr>
        <w:rPr>
          <w:rFonts w:ascii="Times New Roman" w:hAnsi="Times New Roman" w:cs="Times New Roman"/>
        </w:rPr>
      </w:pPr>
      <w:r w:rsidRPr="0016755F">
        <w:rPr>
          <w:rFonts w:ascii="Times New Roman" w:hAnsi="Times New Roman" w:cs="Times New Roman"/>
        </w:rPr>
        <w:t>Data i</w:t>
      </w:r>
      <w:r w:rsidR="00E611F6" w:rsidRPr="0016755F">
        <w:rPr>
          <w:rFonts w:ascii="Times New Roman" w:hAnsi="Times New Roman" w:cs="Times New Roman"/>
        </w:rPr>
        <w:t>s presented as mean ± standard deviation.</w:t>
      </w:r>
    </w:p>
    <w:p w:rsidR="00BF4AC2" w:rsidRPr="0016755F" w:rsidRDefault="00BF4AC2">
      <w:pPr>
        <w:rPr>
          <w:rFonts w:ascii="Times New Roman" w:hAnsi="Times New Roman" w:cs="Times New Roman"/>
        </w:rPr>
      </w:pPr>
      <w:r w:rsidRPr="0016755F">
        <w:rPr>
          <w:rFonts w:ascii="Times New Roman" w:hAnsi="Times New Roman" w:cs="Times New Roman"/>
        </w:rPr>
        <w:t>T, Trientine; D, doxorubicin; C, carboplatin; PLD, pegylated liposomal doxorubicin.</w:t>
      </w:r>
    </w:p>
    <w:p w:rsidR="00E611F6" w:rsidRDefault="00E611F6"/>
    <w:sectPr w:rsidR="00E611F6" w:rsidSect="001F4DA4">
      <w:pgSz w:w="11906" w:h="16838"/>
      <w:pgMar w:top="1440" w:right="991" w:bottom="1440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8E5" w:rsidRDefault="00D558E5" w:rsidP="00DF1CD0">
      <w:r>
        <w:separator/>
      </w:r>
    </w:p>
  </w:endnote>
  <w:endnote w:type="continuationSeparator" w:id="0">
    <w:p w:rsidR="00D558E5" w:rsidRDefault="00D558E5" w:rsidP="00DF1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8E5" w:rsidRDefault="00D558E5" w:rsidP="00DF1CD0">
      <w:r>
        <w:separator/>
      </w:r>
    </w:p>
  </w:footnote>
  <w:footnote w:type="continuationSeparator" w:id="0">
    <w:p w:rsidR="00D558E5" w:rsidRDefault="00D558E5" w:rsidP="00DF1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AC2"/>
    <w:rsid w:val="0001421B"/>
    <w:rsid w:val="000C53BC"/>
    <w:rsid w:val="000D530E"/>
    <w:rsid w:val="0012087B"/>
    <w:rsid w:val="0016755F"/>
    <w:rsid w:val="001F4DA4"/>
    <w:rsid w:val="00216EBF"/>
    <w:rsid w:val="00222F64"/>
    <w:rsid w:val="00222FDB"/>
    <w:rsid w:val="002A1A47"/>
    <w:rsid w:val="002F47F8"/>
    <w:rsid w:val="00323F00"/>
    <w:rsid w:val="0049388F"/>
    <w:rsid w:val="004A4B0A"/>
    <w:rsid w:val="00511ADD"/>
    <w:rsid w:val="00535597"/>
    <w:rsid w:val="00601873"/>
    <w:rsid w:val="007746BB"/>
    <w:rsid w:val="0089472D"/>
    <w:rsid w:val="008C5A45"/>
    <w:rsid w:val="009E2431"/>
    <w:rsid w:val="00A66CA2"/>
    <w:rsid w:val="00B874F6"/>
    <w:rsid w:val="00BB7FC0"/>
    <w:rsid w:val="00BF4AC2"/>
    <w:rsid w:val="00C164C9"/>
    <w:rsid w:val="00C92F82"/>
    <w:rsid w:val="00D165E8"/>
    <w:rsid w:val="00D36FA0"/>
    <w:rsid w:val="00D558E5"/>
    <w:rsid w:val="00DE15D3"/>
    <w:rsid w:val="00DF1CD0"/>
    <w:rsid w:val="00E16816"/>
    <w:rsid w:val="00E31988"/>
    <w:rsid w:val="00E611F6"/>
    <w:rsid w:val="00EB5AB9"/>
    <w:rsid w:val="00EB7C6F"/>
    <w:rsid w:val="00EC36FD"/>
    <w:rsid w:val="00ED432B"/>
    <w:rsid w:val="00ED654F"/>
    <w:rsid w:val="00F33119"/>
    <w:rsid w:val="00F715D9"/>
    <w:rsid w:val="00FD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3A838D"/>
  <w15:chartTrackingRefBased/>
  <w15:docId w15:val="{3E4AEC01-5162-4C7F-B10C-77D564334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4A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1C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F1CD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F1C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F1CD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83CC1-9F18-40AE-B8B8-768F3BDAA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YF HUANG</cp:lastModifiedBy>
  <cp:revision>26</cp:revision>
  <dcterms:created xsi:type="dcterms:W3CDTF">2018-05-21T01:56:00Z</dcterms:created>
  <dcterms:modified xsi:type="dcterms:W3CDTF">2019-02-22T13:21:00Z</dcterms:modified>
</cp:coreProperties>
</file>